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956" w:rsidRDefault="00E72956" w:rsidP="00E72956">
      <w:pPr>
        <w:spacing w:line="480" w:lineRule="auto"/>
        <w:rPr>
          <w:rFonts w:ascii="Times New Roman" w:hAnsi="Times New Roman" w:cs="Times New Roman"/>
          <w:color w:val="000000"/>
          <w:lang w:val="en-US"/>
        </w:rPr>
      </w:pPr>
    </w:p>
    <w:p w:rsidR="00A84162" w:rsidRDefault="00A84162" w:rsidP="00E72956">
      <w:pPr>
        <w:spacing w:line="480" w:lineRule="auto"/>
        <w:rPr>
          <w:rFonts w:ascii="Times New Roman" w:hAnsi="Times New Roman" w:cs="Times New Roman"/>
          <w:color w:val="000000"/>
          <w:lang w:val="en-US"/>
        </w:rPr>
      </w:pPr>
    </w:p>
    <w:p w:rsidR="00A84162" w:rsidRPr="00670E71" w:rsidRDefault="00A84162" w:rsidP="00E72956">
      <w:pPr>
        <w:spacing w:line="480" w:lineRule="auto"/>
        <w:rPr>
          <w:rFonts w:ascii="Times New Roman" w:hAnsi="Times New Roman" w:cs="Times New Roman"/>
          <w:color w:val="00000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5245"/>
        <w:gridCol w:w="996"/>
      </w:tblGrid>
      <w:tr w:rsidR="00E72956" w:rsidRPr="00A3167F" w:rsidTr="00731919">
        <w:tc>
          <w:tcPr>
            <w:tcW w:w="2830" w:type="dxa"/>
            <w:tcBorders>
              <w:top w:val="single" w:sz="18" w:space="0" w:color="000000" w:themeColor="text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Thematic Category</w:t>
            </w:r>
          </w:p>
        </w:tc>
        <w:tc>
          <w:tcPr>
            <w:tcW w:w="5245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Examples</w:t>
            </w:r>
          </w:p>
        </w:tc>
        <w:tc>
          <w:tcPr>
            <w:tcW w:w="981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8" w:space="0" w:color="000000" w:themeColor="text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n (%)</w:t>
            </w:r>
          </w:p>
        </w:tc>
      </w:tr>
      <w:tr w:rsidR="00E72956" w:rsidRPr="00A3167F" w:rsidTr="00731919">
        <w:tc>
          <w:tcPr>
            <w:tcW w:w="2830" w:type="dxa"/>
            <w:tcBorders>
              <w:top w:val="single" w:sz="18" w:space="0" w:color="000000" w:themeColor="text1"/>
              <w:righ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Preferential treatment or behavior of supervisors</w:t>
            </w:r>
          </w:p>
        </w:tc>
        <w:tc>
          <w:tcPr>
            <w:tcW w:w="5245" w:type="dxa"/>
            <w:tcBorders>
              <w:top w:val="single" w:sz="1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“Chief physician favored certain individuals”, “lack of support”, “sympathy/antipathy”, “leadership style”</w:t>
            </w:r>
          </w:p>
        </w:tc>
        <w:tc>
          <w:tcPr>
            <w:tcW w:w="981" w:type="dxa"/>
            <w:tcBorders>
              <w:top w:val="single" w:sz="18" w:space="0" w:color="000000" w:themeColor="text1"/>
              <w:lef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17 (30.9%)</w:t>
            </w:r>
          </w:p>
        </w:tc>
      </w:tr>
      <w:tr w:rsidR="00E72956" w:rsidRPr="00A3167F" w:rsidTr="00731919">
        <w:tc>
          <w:tcPr>
            <w:tcW w:w="2830" w:type="dxa"/>
            <w:tcBorders>
              <w:righ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Structural or institutional barriers</w:t>
            </w:r>
          </w:p>
        </w:tc>
        <w:tc>
          <w:tcPr>
            <w:tcW w:w="52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“Hospital hierarchy”, “internal politics”, “poor rotation system”, “lack of training opportunities”</w:t>
            </w:r>
          </w:p>
        </w:tc>
        <w:tc>
          <w:tcPr>
            <w:tcW w:w="981" w:type="dxa"/>
            <w:tcBorders>
              <w:lef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9 (16.4%)</w:t>
            </w:r>
          </w:p>
        </w:tc>
      </w:tr>
      <w:tr w:rsidR="00E72956" w:rsidRPr="00A3167F" w:rsidTr="00731919">
        <w:tc>
          <w:tcPr>
            <w:tcW w:w="2830" w:type="dxa"/>
            <w:tcBorders>
              <w:righ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Origin, language, background</w:t>
            </w:r>
          </w:p>
        </w:tc>
        <w:tc>
          <w:tcPr>
            <w:tcW w:w="52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“Foreign background”, “accent/dialect”, “race and gender”</w:t>
            </w:r>
          </w:p>
        </w:tc>
        <w:tc>
          <w:tcPr>
            <w:tcW w:w="981" w:type="dxa"/>
            <w:tcBorders>
              <w:lef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7 (12.7%)</w:t>
            </w:r>
          </w:p>
        </w:tc>
      </w:tr>
      <w:tr w:rsidR="00E72956" w:rsidRPr="00A3167F" w:rsidTr="00731919">
        <w:tc>
          <w:tcPr>
            <w:tcW w:w="2830" w:type="dxa"/>
            <w:tcBorders>
              <w:righ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Personality or team fit</w:t>
            </w:r>
          </w:p>
        </w:tc>
        <w:tc>
          <w:tcPr>
            <w:tcW w:w="52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“Character traits”, “lack of opportunism”, “disciplinary conflicts”</w:t>
            </w:r>
          </w:p>
        </w:tc>
        <w:tc>
          <w:tcPr>
            <w:tcW w:w="981" w:type="dxa"/>
            <w:tcBorders>
              <w:lef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6 (10.9%)</w:t>
            </w:r>
          </w:p>
        </w:tc>
      </w:tr>
      <w:tr w:rsidR="00E72956" w:rsidRPr="00A3167F" w:rsidTr="00731919">
        <w:tc>
          <w:tcPr>
            <w:tcW w:w="2830" w:type="dxa"/>
            <w:tcBorders>
              <w:righ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Workload and operative access</w:t>
            </w:r>
          </w:p>
        </w:tc>
        <w:tc>
          <w:tcPr>
            <w:tcW w:w="52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“Too much OR time, no time for research”, “few surgical cases”, “inequitable distribution”</w:t>
            </w:r>
          </w:p>
        </w:tc>
        <w:tc>
          <w:tcPr>
            <w:tcW w:w="981" w:type="dxa"/>
            <w:tcBorders>
              <w:lef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9 (16.4%)</w:t>
            </w:r>
          </w:p>
        </w:tc>
      </w:tr>
      <w:tr w:rsidR="00E72956" w:rsidRPr="00A3167F" w:rsidTr="00731919">
        <w:tc>
          <w:tcPr>
            <w:tcW w:w="2830" w:type="dxa"/>
            <w:tcBorders>
              <w:righ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Networking or influence (“Vitamin B”)</w:t>
            </w:r>
          </w:p>
        </w:tc>
        <w:tc>
          <w:tcPr>
            <w:tcW w:w="52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“No connections”, “colleagues with prominent relatives”</w:t>
            </w:r>
          </w:p>
        </w:tc>
        <w:tc>
          <w:tcPr>
            <w:tcW w:w="981" w:type="dxa"/>
            <w:tcBorders>
              <w:lef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2 (3.6%)</w:t>
            </w:r>
          </w:p>
        </w:tc>
      </w:tr>
      <w:tr w:rsidR="00E72956" w:rsidRPr="00A3167F" w:rsidTr="00731919">
        <w:tc>
          <w:tcPr>
            <w:tcW w:w="2830" w:type="dxa"/>
            <w:tcBorders>
              <w:righ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Family-related constraints</w:t>
            </w:r>
          </w:p>
        </w:tc>
        <w:tc>
          <w:tcPr>
            <w:tcW w:w="52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“Parental leave”, “childcare responsibilities”</w:t>
            </w:r>
          </w:p>
        </w:tc>
        <w:tc>
          <w:tcPr>
            <w:tcW w:w="981" w:type="dxa"/>
            <w:tcBorders>
              <w:lef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2 (3.6%)</w:t>
            </w:r>
          </w:p>
        </w:tc>
      </w:tr>
      <w:tr w:rsidR="00E72956" w:rsidRPr="00A3167F" w:rsidTr="00731919">
        <w:tc>
          <w:tcPr>
            <w:tcW w:w="2830" w:type="dxa"/>
            <w:tcBorders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Unclear or diffuse explanations</w:t>
            </w:r>
          </w:p>
        </w:tc>
        <w:tc>
          <w:tcPr>
            <w:tcW w:w="5245" w:type="dxa"/>
            <w:tcBorders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“Not specified”, “unclear”, “personal tensions”</w:t>
            </w:r>
          </w:p>
        </w:tc>
        <w:tc>
          <w:tcPr>
            <w:tcW w:w="981" w:type="dxa"/>
            <w:tcBorders>
              <w:left w:val="single" w:sz="4" w:space="0" w:color="FFFFFF" w:themeColor="background1"/>
              <w:bottom w:val="single" w:sz="18" w:space="0" w:color="000000" w:themeColor="text1"/>
            </w:tcBorders>
          </w:tcPr>
          <w:p w:rsidR="00E72956" w:rsidRPr="00A3167F" w:rsidRDefault="00E72956" w:rsidP="007319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67F">
              <w:rPr>
                <w:rFonts w:ascii="Times New Roman" w:hAnsi="Times New Roman" w:cs="Times New Roman"/>
                <w:color w:val="000000"/>
                <w:lang w:val="en-US"/>
              </w:rPr>
              <w:t>3 (5.5%)</w:t>
            </w:r>
          </w:p>
        </w:tc>
      </w:tr>
    </w:tbl>
    <w:p w:rsidR="00E72956" w:rsidRPr="00670E71" w:rsidRDefault="00E72956" w:rsidP="00E72956">
      <w:pPr>
        <w:rPr>
          <w:rFonts w:ascii="Times New Roman" w:hAnsi="Times New Roman" w:cs="Times New Roman"/>
          <w:color w:val="000000"/>
          <w:sz w:val="22"/>
          <w:szCs w:val="22"/>
        </w:rPr>
      </w:pPr>
    </w:p>
    <w:p w:rsidR="00D4211F" w:rsidRPr="00670E71" w:rsidRDefault="00D4211F" w:rsidP="00D4211F">
      <w:pPr>
        <w:spacing w:line="480" w:lineRule="auto"/>
        <w:rPr>
          <w:rFonts w:ascii="Times New Roman" w:hAnsi="Times New Roman" w:cs="Times New Roman"/>
          <w:color w:val="000000"/>
          <w:lang w:val="en-US"/>
        </w:rPr>
      </w:pPr>
      <w:r w:rsidRPr="00670E71">
        <w:rPr>
          <w:rFonts w:ascii="Times New Roman" w:hAnsi="Times New Roman" w:cs="Times New Roman"/>
          <w:color w:val="000000"/>
          <w:lang w:val="en-US"/>
        </w:rPr>
        <w:t xml:space="preserve">Supplemental Table 1. Thematic categorization of free-text responses by male neurosurgeons citing “other reasons” for perceived discrimination or unequal surgical case volume, n=55 </w:t>
      </w:r>
    </w:p>
    <w:p w:rsidR="00E72956" w:rsidRPr="00D4211F" w:rsidRDefault="00E72956" w:rsidP="00E72956">
      <w:pPr>
        <w:spacing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:rsidR="00E72956" w:rsidRDefault="00E72956" w:rsidP="00E7295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E72956" w:rsidRPr="00670E71" w:rsidRDefault="00E72956" w:rsidP="00E7295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06F50" w:rsidRPr="00670E71" w:rsidRDefault="00F06F50" w:rsidP="00A878E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61BB0" w:rsidRDefault="00F61BB0" w:rsidP="00A878E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732182" w:rsidRDefault="00732182" w:rsidP="00A878E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732182" w:rsidRDefault="00732182" w:rsidP="00A878E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732182" w:rsidRDefault="00732182" w:rsidP="00A878E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A84162" w:rsidRDefault="00A84162" w:rsidP="00A878E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06F50" w:rsidRPr="00646C10" w:rsidRDefault="00F06F50" w:rsidP="00A878E7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F06F50" w:rsidRPr="00646C10" w:rsidSect="00F61BB0">
      <w:footerReference w:type="even" r:id="rId9"/>
      <w:footerReference w:type="default" r:id="rId10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0D7A" w:rsidRDefault="00690D7A" w:rsidP="00F61BB0">
      <w:r>
        <w:separator/>
      </w:r>
    </w:p>
  </w:endnote>
  <w:endnote w:type="continuationSeparator" w:id="0">
    <w:p w:rsidR="00690D7A" w:rsidRDefault="00690D7A" w:rsidP="00F61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749641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61BB0" w:rsidRDefault="00F61BB0" w:rsidP="00342B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61BB0" w:rsidRDefault="00F61BB0" w:rsidP="00F61BB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43653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61BB0" w:rsidRDefault="00F61BB0" w:rsidP="00342B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75B5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61BB0" w:rsidRDefault="00F61BB0" w:rsidP="00F61B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0D7A" w:rsidRDefault="00690D7A" w:rsidP="00F61BB0">
      <w:r>
        <w:separator/>
      </w:r>
    </w:p>
  </w:footnote>
  <w:footnote w:type="continuationSeparator" w:id="0">
    <w:p w:rsidR="00690D7A" w:rsidRDefault="00690D7A" w:rsidP="00F61B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8.65pt;height:8.65pt;visibility:visible;mso-wrap-style:square" o:bullet="t">
        <v:imagedata r:id="rId1" o:title=""/>
      </v:shape>
    </w:pict>
  </w:numPicBullet>
  <w:abstractNum w:abstractNumId="0">
    <w:nsid w:val="0D995401"/>
    <w:multiLevelType w:val="hybridMultilevel"/>
    <w:tmpl w:val="6FEE6CFC"/>
    <w:lvl w:ilvl="0" w:tplc="92729B40">
      <w:start w:val="6"/>
      <w:numFmt w:val="decimal"/>
      <w:lvlText w:val="%1"/>
      <w:lvlJc w:val="left"/>
      <w:pPr>
        <w:ind w:left="720" w:hanging="360"/>
      </w:pPr>
      <w:rPr>
        <w:rFonts w:asciiTheme="minorHAnsi" w:hAnsiTheme="minorHAnsi" w:cstheme="minorBidi" w:hint="default"/>
        <w:b/>
        <w:i w:val="0"/>
        <w:color w:val="auto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605438"/>
    <w:multiLevelType w:val="hybridMultilevel"/>
    <w:tmpl w:val="D0B8DF4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B0321F"/>
    <w:multiLevelType w:val="hybridMultilevel"/>
    <w:tmpl w:val="2CD8A68A"/>
    <w:lvl w:ilvl="0" w:tplc="04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3B1F95"/>
    <w:multiLevelType w:val="hybridMultilevel"/>
    <w:tmpl w:val="5ED468EA"/>
    <w:lvl w:ilvl="0" w:tplc="DF5C531A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A770BD"/>
    <w:multiLevelType w:val="multilevel"/>
    <w:tmpl w:val="BFF218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5D94D2D"/>
    <w:multiLevelType w:val="hybridMultilevel"/>
    <w:tmpl w:val="674AE2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08"/>
  <w:hyphenationZone w:val="425"/>
  <w:characterSpacingControl w:val="doNotCompress"/>
  <w:hdrShapeDefaults>
    <o:shapedefaults v:ext="edit" spidmax="30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5dztxehzvza2eexxkp5frwaftsr5eszas5&quot;&gt;Tabea&lt;record-ids&gt;&lt;item&gt;2477&lt;/item&gt;&lt;item&gt;2512&lt;/item&gt;&lt;item&gt;2522&lt;/item&gt;&lt;item&gt;2523&lt;/item&gt;&lt;item&gt;2525&lt;/item&gt;&lt;item&gt;2535&lt;/item&gt;&lt;item&gt;2536&lt;/item&gt;&lt;item&gt;2553&lt;/item&gt;&lt;item&gt;2558&lt;/item&gt;&lt;item&gt;2559&lt;/item&gt;&lt;item&gt;2562&lt;/item&gt;&lt;item&gt;2563&lt;/item&gt;&lt;item&gt;2564&lt;/item&gt;&lt;item&gt;2566&lt;/item&gt;&lt;item&gt;2569&lt;/item&gt;&lt;item&gt;2570&lt;/item&gt;&lt;item&gt;2571&lt;/item&gt;&lt;item&gt;2572&lt;/item&gt;&lt;item&gt;2576&lt;/item&gt;&lt;item&gt;2578&lt;/item&gt;&lt;item&gt;2579&lt;/item&gt;&lt;item&gt;2580&lt;/item&gt;&lt;item&gt;2581&lt;/item&gt;&lt;item&gt;2582&lt;/item&gt;&lt;item&gt;2584&lt;/item&gt;&lt;item&gt;2585&lt;/item&gt;&lt;item&gt;2586&lt;/item&gt;&lt;item&gt;2587&lt;/item&gt;&lt;item&gt;2590&lt;/item&gt;&lt;item&gt;2591&lt;/item&gt;&lt;item&gt;2592&lt;/item&gt;&lt;item&gt;2593&lt;/item&gt;&lt;item&gt;2595&lt;/item&gt;&lt;/record-ids&gt;&lt;/item&gt;&lt;/Libraries&gt;"/>
  </w:docVars>
  <w:rsids>
    <w:rsidRoot w:val="009B277B"/>
    <w:rsid w:val="00020F0D"/>
    <w:rsid w:val="000262E5"/>
    <w:rsid w:val="000416DF"/>
    <w:rsid w:val="0008348B"/>
    <w:rsid w:val="00090BCA"/>
    <w:rsid w:val="000A1FE5"/>
    <w:rsid w:val="000D454E"/>
    <w:rsid w:val="00134705"/>
    <w:rsid w:val="00175B54"/>
    <w:rsid w:val="001C1C73"/>
    <w:rsid w:val="001C7773"/>
    <w:rsid w:val="001D2798"/>
    <w:rsid w:val="002414BC"/>
    <w:rsid w:val="00247393"/>
    <w:rsid w:val="00293CDA"/>
    <w:rsid w:val="002A0B01"/>
    <w:rsid w:val="002C3440"/>
    <w:rsid w:val="00353C5F"/>
    <w:rsid w:val="003F2629"/>
    <w:rsid w:val="003F276D"/>
    <w:rsid w:val="00450CB7"/>
    <w:rsid w:val="004806F5"/>
    <w:rsid w:val="004C17D2"/>
    <w:rsid w:val="004F1E7B"/>
    <w:rsid w:val="004F75A7"/>
    <w:rsid w:val="005003B5"/>
    <w:rsid w:val="0050431F"/>
    <w:rsid w:val="00511BF7"/>
    <w:rsid w:val="00574A2E"/>
    <w:rsid w:val="005A0ABD"/>
    <w:rsid w:val="005A2193"/>
    <w:rsid w:val="005C4166"/>
    <w:rsid w:val="005E6A22"/>
    <w:rsid w:val="00606A9D"/>
    <w:rsid w:val="00646C10"/>
    <w:rsid w:val="00652075"/>
    <w:rsid w:val="00670E71"/>
    <w:rsid w:val="00690D7A"/>
    <w:rsid w:val="006C3910"/>
    <w:rsid w:val="006D7802"/>
    <w:rsid w:val="006E1483"/>
    <w:rsid w:val="0070596F"/>
    <w:rsid w:val="007269F9"/>
    <w:rsid w:val="00732182"/>
    <w:rsid w:val="00740747"/>
    <w:rsid w:val="00792D88"/>
    <w:rsid w:val="007B6914"/>
    <w:rsid w:val="00855D7D"/>
    <w:rsid w:val="0085799D"/>
    <w:rsid w:val="008D66EF"/>
    <w:rsid w:val="008E1EFC"/>
    <w:rsid w:val="00917CB1"/>
    <w:rsid w:val="00943B04"/>
    <w:rsid w:val="00945A2D"/>
    <w:rsid w:val="009A23F7"/>
    <w:rsid w:val="009A5D87"/>
    <w:rsid w:val="009B277B"/>
    <w:rsid w:val="009C6CF9"/>
    <w:rsid w:val="009D35A4"/>
    <w:rsid w:val="009E10EC"/>
    <w:rsid w:val="00A27CB0"/>
    <w:rsid w:val="00A3167F"/>
    <w:rsid w:val="00A71A4A"/>
    <w:rsid w:val="00A7273A"/>
    <w:rsid w:val="00A816E3"/>
    <w:rsid w:val="00A84162"/>
    <w:rsid w:val="00A878E7"/>
    <w:rsid w:val="00AA0457"/>
    <w:rsid w:val="00AD6145"/>
    <w:rsid w:val="00B34EFF"/>
    <w:rsid w:val="00B57696"/>
    <w:rsid w:val="00BF22DD"/>
    <w:rsid w:val="00C754FB"/>
    <w:rsid w:val="00C75AA1"/>
    <w:rsid w:val="00CA3EBB"/>
    <w:rsid w:val="00CD03F6"/>
    <w:rsid w:val="00D06932"/>
    <w:rsid w:val="00D14EB6"/>
    <w:rsid w:val="00D4211F"/>
    <w:rsid w:val="00E105AB"/>
    <w:rsid w:val="00E247E2"/>
    <w:rsid w:val="00E355F4"/>
    <w:rsid w:val="00E5617F"/>
    <w:rsid w:val="00E72956"/>
    <w:rsid w:val="00EF4D28"/>
    <w:rsid w:val="00F06F50"/>
    <w:rsid w:val="00F61BB0"/>
    <w:rsid w:val="00F658E4"/>
    <w:rsid w:val="00F7694C"/>
    <w:rsid w:val="00F80587"/>
    <w:rsid w:val="00F850FB"/>
    <w:rsid w:val="00FC2B19"/>
    <w:rsid w:val="00FD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3"/>
    <o:shapelayout v:ext="edit">
      <o:idmap v:ext="edit" data="2"/>
    </o:shapelayout>
  </w:shapeDefaults>
  <w:decimalSymbol w:val="."/>
  <w:listSeparator w:val=","/>
  <w14:docId w14:val="7339BC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77B"/>
    <w:pPr>
      <w:spacing w:after="0" w:line="240" w:lineRule="auto"/>
    </w:pPr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7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7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7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7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7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7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7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7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7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7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7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7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7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7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7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7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7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7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7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7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7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27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7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7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7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7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7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7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77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06F50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06F50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06F5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06F50"/>
    <w:rPr>
      <w:color w:val="96607D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06F5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06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6F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6F50"/>
    <w:rPr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F50"/>
    <w:rPr>
      <w:b/>
      <w:bCs/>
      <w:kern w:val="0"/>
      <w:sz w:val="20"/>
      <w:szCs w:val="20"/>
      <w:lang w:val="de-DE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F06F50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06F50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F06F50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06F50"/>
    <w:rPr>
      <w:rFonts w:ascii="Calibri" w:hAnsi="Calibri" w:cs="Calibri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F06F5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6F50"/>
    <w:pPr>
      <w:spacing w:after="0" w:line="240" w:lineRule="auto"/>
    </w:pPr>
    <w:rPr>
      <w:kern w:val="0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6F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F50"/>
    <w:rPr>
      <w:kern w:val="0"/>
      <w:lang w:val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06F50"/>
  </w:style>
  <w:style w:type="character" w:styleId="LineNumber">
    <w:name w:val="line number"/>
    <w:basedOn w:val="DefaultParagraphFont"/>
    <w:uiPriority w:val="99"/>
    <w:semiHidden/>
    <w:unhideWhenUsed/>
    <w:rsid w:val="00F06F50"/>
  </w:style>
  <w:style w:type="paragraph" w:styleId="BalloonText">
    <w:name w:val="Balloon Text"/>
    <w:basedOn w:val="Normal"/>
    <w:link w:val="BalloonTextChar"/>
    <w:uiPriority w:val="99"/>
    <w:semiHidden/>
    <w:unhideWhenUsed/>
    <w:rsid w:val="00175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B54"/>
    <w:rPr>
      <w:rFonts w:ascii="Tahoma" w:hAnsi="Tahoma" w:cs="Tahoma"/>
      <w:kern w:val="0"/>
      <w:sz w:val="16"/>
      <w:szCs w:val="16"/>
      <w:lang w:val="de-DE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77B"/>
    <w:pPr>
      <w:spacing w:after="0" w:line="240" w:lineRule="auto"/>
    </w:pPr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7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7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7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7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7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7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7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7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7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7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7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7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7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7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7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7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7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7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7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7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7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27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7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7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7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7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7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7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77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06F50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06F50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06F5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06F50"/>
    <w:rPr>
      <w:color w:val="96607D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06F5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06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6F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6F50"/>
    <w:rPr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F50"/>
    <w:rPr>
      <w:b/>
      <w:bCs/>
      <w:kern w:val="0"/>
      <w:sz w:val="20"/>
      <w:szCs w:val="20"/>
      <w:lang w:val="de-DE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F06F50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06F50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F06F50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06F50"/>
    <w:rPr>
      <w:rFonts w:ascii="Calibri" w:hAnsi="Calibri" w:cs="Calibri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F06F5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6F50"/>
    <w:pPr>
      <w:spacing w:after="0" w:line="240" w:lineRule="auto"/>
    </w:pPr>
    <w:rPr>
      <w:kern w:val="0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6F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F50"/>
    <w:rPr>
      <w:kern w:val="0"/>
      <w:lang w:val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06F50"/>
  </w:style>
  <w:style w:type="character" w:styleId="LineNumber">
    <w:name w:val="line number"/>
    <w:basedOn w:val="DefaultParagraphFont"/>
    <w:uiPriority w:val="99"/>
    <w:semiHidden/>
    <w:unhideWhenUsed/>
    <w:rsid w:val="00F06F50"/>
  </w:style>
  <w:style w:type="paragraph" w:styleId="BalloonText">
    <w:name w:val="Balloon Text"/>
    <w:basedOn w:val="Normal"/>
    <w:link w:val="BalloonTextChar"/>
    <w:uiPriority w:val="99"/>
    <w:semiHidden/>
    <w:unhideWhenUsed/>
    <w:rsid w:val="00175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B54"/>
    <w:rPr>
      <w:rFonts w:ascii="Tahoma" w:hAnsi="Tahoma" w:cs="Tahoma"/>
      <w:kern w:val="0"/>
      <w:sz w:val="16"/>
      <w:szCs w:val="16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6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307B7D-A485-4E62-A710-ACD88E90C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Schierenberg</dc:creator>
  <cp:keywords/>
  <dc:description/>
  <cp:lastModifiedBy>Rajkumar  R K</cp:lastModifiedBy>
  <cp:revision>53</cp:revision>
  <dcterms:created xsi:type="dcterms:W3CDTF">2025-10-30T00:08:00Z</dcterms:created>
  <dcterms:modified xsi:type="dcterms:W3CDTF">2025-11-17T19:14:00Z</dcterms:modified>
</cp:coreProperties>
</file>